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02DABD" w14:textId="77777777" w:rsidR="00F2235F" w:rsidRPr="00F13750" w:rsidRDefault="00F223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3750">
        <w:rPr>
          <w:rFonts w:ascii="Times New Roman" w:hAnsi="Times New Roman" w:cs="Times New Roman"/>
          <w:b/>
          <w:sz w:val="24"/>
          <w:szCs w:val="24"/>
          <w:lang w:val="en-US"/>
        </w:rPr>
        <w:t>Additional file 1.</w:t>
      </w:r>
      <w:r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Description of ANA methodology in Sweden.</w:t>
      </w:r>
    </w:p>
    <w:p w14:paraId="1D8D6B8D" w14:textId="36E49A2F" w:rsidR="00F2235F" w:rsidRPr="00F13750" w:rsidRDefault="00F13750" w:rsidP="00192A1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>Like</w:t>
      </w:r>
      <w:r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many Swedish accredited clinical immunology laboratories, the Uppsala University Hospital laboratory </w:t>
      </w: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longer routinely titrat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79CE" w:rsidRPr="001179CE">
        <w:rPr>
          <w:rFonts w:ascii="Times New Roman" w:hAnsi="Times New Roman" w:cs="Times New Roman"/>
          <w:sz w:val="24"/>
          <w:szCs w:val="24"/>
          <w:lang w:val="en-US"/>
        </w:rPr>
        <w:t>antinuclear antibodies</w:t>
      </w:r>
      <w:r w:rsidR="001179CE" w:rsidRPr="001179CE" w:rsidDel="001179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79CE">
        <w:rPr>
          <w:rFonts w:ascii="Times New Roman" w:hAnsi="Times New Roman" w:cs="Times New Roman"/>
          <w:sz w:val="24"/>
          <w:szCs w:val="24"/>
          <w:lang w:val="en-US"/>
        </w:rPr>
        <w:t>in its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investigations. The cut</w:t>
      </w:r>
      <w:r w:rsidR="001179C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off is set at 95% specificity compared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healthy blood donor controls in </w:t>
      </w:r>
      <w:r>
        <w:rPr>
          <w:rFonts w:ascii="Times New Roman" w:hAnsi="Times New Roman" w:cs="Times New Roman"/>
          <w:sz w:val="24"/>
          <w:szCs w:val="24"/>
          <w:lang w:val="en-US"/>
        </w:rPr>
        <w:t>line</w:t>
      </w:r>
      <w:r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>with international recommendations (</w:t>
      </w:r>
      <w:proofErr w:type="spellStart"/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>Agmon</w:t>
      </w:r>
      <w:proofErr w:type="spellEnd"/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>-Levin et al. Ann Rheum Dis 2014:73:17</w:t>
      </w:r>
      <w:r w:rsidR="001179CE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>23), and stability over ti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maintained with a 1:2 titrated internal control sample evaluated at each analysis occasio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ssible </w:t>
      </w:r>
      <w:r w:rsidR="001179CE" w:rsidRPr="001179CE">
        <w:rPr>
          <w:rFonts w:ascii="Times New Roman" w:hAnsi="Times New Roman" w:cs="Times New Roman"/>
          <w:sz w:val="24"/>
          <w:szCs w:val="24"/>
          <w:lang w:val="en-US"/>
        </w:rPr>
        <w:t>antinuclear antibod</w:t>
      </w:r>
      <w:r w:rsidR="001179CE">
        <w:rPr>
          <w:rFonts w:ascii="Times New Roman" w:hAnsi="Times New Roman" w:cs="Times New Roman"/>
          <w:sz w:val="24"/>
          <w:szCs w:val="24"/>
          <w:lang w:val="en-US"/>
        </w:rPr>
        <w:t>y test</w:t>
      </w:r>
      <w:r w:rsidR="001179CE" w:rsidRPr="001179CE" w:rsidDel="001179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results are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>negative,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>weak positive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>strong positive.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>Strong positive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is given in relation to the internal control, corresponding to the staining intensity of the internal control sample dilu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is 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>two titer steps more concentrated than the endpoint dilution of the control, i.e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four times higher antibody concentration than the endpoint titer. Currently, the 95% specificity corresponds to a 1:200 serum dilution, and samples </w:t>
      </w:r>
      <w:proofErr w:type="gramStart"/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>are screened</w:t>
      </w:r>
      <w:proofErr w:type="gramEnd"/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at that dilution. A negative </w:t>
      </w:r>
      <w:r w:rsidR="001179CE" w:rsidRPr="001179CE">
        <w:rPr>
          <w:rFonts w:ascii="Times New Roman" w:hAnsi="Times New Roman" w:cs="Times New Roman"/>
          <w:sz w:val="24"/>
          <w:szCs w:val="24"/>
          <w:lang w:val="en-US"/>
        </w:rPr>
        <w:t>antinuclear antibod</w:t>
      </w:r>
      <w:r w:rsidR="001179CE">
        <w:rPr>
          <w:rFonts w:ascii="Times New Roman" w:hAnsi="Times New Roman" w:cs="Times New Roman"/>
          <w:sz w:val="24"/>
          <w:szCs w:val="24"/>
          <w:lang w:val="en-US"/>
        </w:rPr>
        <w:t xml:space="preserve">y result 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thus </w:t>
      </w:r>
      <w:r>
        <w:rPr>
          <w:rFonts w:ascii="Times New Roman" w:hAnsi="Times New Roman" w:cs="Times New Roman"/>
          <w:sz w:val="24"/>
          <w:szCs w:val="24"/>
          <w:lang w:val="en-US"/>
        </w:rPr>
        <w:t>implies a</w:t>
      </w:r>
      <w:r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>negative reaction at the 1:200 dilution, whereas weak positive results correspond to titers 1:200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>1:400 and strong positive resul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respond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to tit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2235F" w:rsidRPr="00F13750">
        <w:rPr>
          <w:rFonts w:ascii="Times New Roman" w:hAnsi="Times New Roman" w:cs="Times New Roman"/>
          <w:sz w:val="24"/>
          <w:szCs w:val="24"/>
          <w:lang w:val="en-US"/>
        </w:rPr>
        <w:t xml:space="preserve"> 1:800 or above.</w:t>
      </w:r>
      <w:bookmarkEnd w:id="0"/>
    </w:p>
    <w:sectPr w:rsidR="00F2235F" w:rsidRPr="00F137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85B"/>
    <w:rsid w:val="0002585B"/>
    <w:rsid w:val="001179CE"/>
    <w:rsid w:val="00192A13"/>
    <w:rsid w:val="00333976"/>
    <w:rsid w:val="00F13750"/>
    <w:rsid w:val="00F22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A64EB"/>
  <w15:chartTrackingRefBased/>
  <w15:docId w15:val="{EDEF75F1-70BF-4476-8C9D-283AF1EF5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48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59" w:lineRule="auto"/>
      <w:ind w:firstLine="0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13750"/>
    <w:pPr>
      <w:spacing w:after="0" w:line="240" w:lineRule="auto"/>
      <w:ind w:firstLine="0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179C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179C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179C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179C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179C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92A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92A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2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emor Berntson</dc:creator>
  <cp:keywords/>
  <dc:description/>
  <cp:lastModifiedBy>Lillemor Berntson</cp:lastModifiedBy>
  <cp:revision>5</cp:revision>
  <dcterms:created xsi:type="dcterms:W3CDTF">2022-12-04T17:45:00Z</dcterms:created>
  <dcterms:modified xsi:type="dcterms:W3CDTF">2022-12-08T19:08:00Z</dcterms:modified>
</cp:coreProperties>
</file>